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42E67" w:rsidRPr="0022181D" w:rsidRDefault="007E38ED" w:rsidP="0022181D">
      <w:pPr>
        <w:rPr>
          <w:rFonts w:ascii="Times New Roman" w:hAnsi="Times New Roman"/>
          <w:color w:val="000000" w:themeColor="text1"/>
          <w:szCs w:val="20"/>
        </w:rPr>
      </w:pPr>
      <w:r>
        <w:rPr>
          <w:rFonts w:ascii="Times New Roman" w:hAnsi="Times New Roman"/>
          <w:b/>
          <w:color w:val="000000" w:themeColor="text1"/>
          <w:szCs w:val="20"/>
        </w:rPr>
        <w:t xml:space="preserve">Supplementary </w:t>
      </w:r>
      <w:r w:rsidR="00342E67" w:rsidRPr="0022181D">
        <w:rPr>
          <w:rFonts w:ascii="Times New Roman" w:hAnsi="Times New Roman" w:hint="eastAsia"/>
          <w:b/>
          <w:color w:val="000000" w:themeColor="text1"/>
          <w:szCs w:val="20"/>
        </w:rPr>
        <w:t>T</w:t>
      </w:r>
      <w:r w:rsidR="00342E67" w:rsidRPr="0022181D">
        <w:rPr>
          <w:rFonts w:ascii="Times New Roman" w:hAnsi="Times New Roman"/>
          <w:b/>
          <w:color w:val="000000" w:themeColor="text1"/>
          <w:szCs w:val="20"/>
        </w:rPr>
        <w:t xml:space="preserve">able </w:t>
      </w:r>
      <w:r w:rsidR="00734797" w:rsidRPr="0022181D">
        <w:rPr>
          <w:rFonts w:ascii="Times New Roman" w:hAnsi="Times New Roman"/>
          <w:b/>
          <w:color w:val="000000" w:themeColor="text1"/>
          <w:szCs w:val="20"/>
        </w:rPr>
        <w:t>1</w:t>
      </w:r>
      <w:r w:rsidR="00342E67" w:rsidRPr="0022181D">
        <w:rPr>
          <w:rFonts w:ascii="Times New Roman" w:hAnsi="Times New Roman"/>
          <w:color w:val="000000" w:themeColor="text1"/>
          <w:szCs w:val="20"/>
        </w:rPr>
        <w:t xml:space="preserve">. </w:t>
      </w:r>
      <w:r w:rsidR="0049782F">
        <w:rPr>
          <w:rFonts w:ascii="Times New Roman" w:hAnsi="Times New Roman"/>
          <w:color w:val="000000" w:themeColor="text1"/>
          <w:szCs w:val="20"/>
        </w:rPr>
        <w:t>qPCR primers</w:t>
      </w:r>
    </w:p>
    <w:tbl>
      <w:tblPr>
        <w:tblStyle w:val="a5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4484"/>
      </w:tblGrid>
      <w:tr w:rsidR="0049782F" w:rsidRPr="0022181D" w:rsidTr="00AF4C49"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49782F" w:rsidRPr="0022181D" w:rsidRDefault="0049782F" w:rsidP="0022181D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G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ene</w:t>
            </w:r>
          </w:p>
        </w:tc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</w:tcPr>
          <w:p w:rsidR="0049782F" w:rsidRPr="0022181D" w:rsidRDefault="0049782F" w:rsidP="0022181D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q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PCR primer sequences</w:t>
            </w:r>
          </w:p>
        </w:tc>
      </w:tr>
      <w:tr w:rsidR="0049782F" w:rsidRPr="0022181D" w:rsidTr="00AF4C49">
        <w:tc>
          <w:tcPr>
            <w:tcW w:w="1754" w:type="dxa"/>
            <w:vAlign w:val="center"/>
          </w:tcPr>
          <w:p w:rsidR="0049782F" w:rsidRPr="0022181D" w:rsidRDefault="007E38ED" w:rsidP="009F28B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M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YL1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2F" w:rsidRDefault="0049782F" w:rsidP="009F28B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: 5' - </w:t>
            </w:r>
            <w:r w:rsidR="00952E85" w:rsidRPr="00952E85">
              <w:rPr>
                <w:rFonts w:ascii="Times New Roman" w:hAnsi="Times New Roman"/>
                <w:color w:val="000000" w:themeColor="text1"/>
                <w:szCs w:val="20"/>
              </w:rPr>
              <w:t>GTTGAGGGTCTGCGTGTCTTT</w:t>
            </w:r>
          </w:p>
          <w:p w:rsidR="0049782F" w:rsidRPr="0022181D" w:rsidRDefault="0049782F" w:rsidP="009F28B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: 5' -</w:t>
            </w:r>
            <w:r w:rsidR="00664561">
              <w:rPr>
                <w:rFonts w:ascii="Times New Roman" w:hAnsi="Times New Roman"/>
                <w:color w:val="000000" w:themeColor="text1"/>
                <w:szCs w:val="20"/>
              </w:rPr>
              <w:t xml:space="preserve"> </w:t>
            </w:r>
            <w:r w:rsidR="00952E85" w:rsidRPr="00952E85">
              <w:rPr>
                <w:rFonts w:ascii="Times New Roman" w:hAnsi="Times New Roman"/>
                <w:color w:val="000000" w:themeColor="text1"/>
                <w:szCs w:val="20"/>
              </w:rPr>
              <w:t>ACCCAGGGTGGCTAGAACA</w:t>
            </w:r>
          </w:p>
        </w:tc>
      </w:tr>
      <w:tr w:rsidR="0049782F" w:rsidRPr="0022181D" w:rsidTr="00AF4C49">
        <w:tc>
          <w:tcPr>
            <w:tcW w:w="1754" w:type="dxa"/>
            <w:vAlign w:val="center"/>
          </w:tcPr>
          <w:p w:rsidR="0049782F" w:rsidRPr="0022181D" w:rsidRDefault="007E38ED" w:rsidP="009F28B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CTN2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2F" w:rsidRDefault="0049782F" w:rsidP="009F28B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: 5' - </w:t>
            </w:r>
            <w:r w:rsidR="00952E85" w:rsidRPr="00952E85">
              <w:rPr>
                <w:rFonts w:ascii="Times New Roman" w:hAnsi="Times New Roman"/>
                <w:color w:val="000000" w:themeColor="text1"/>
                <w:szCs w:val="20"/>
              </w:rPr>
              <w:t>CAAACCTGACCGGGGAAAAAT</w:t>
            </w:r>
          </w:p>
          <w:p w:rsidR="0049782F" w:rsidRPr="0022181D" w:rsidRDefault="0049782F" w:rsidP="009F28B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: 5' -</w:t>
            </w:r>
            <w:r w:rsidR="00664561">
              <w:rPr>
                <w:rFonts w:ascii="Times New Roman" w:hAnsi="Times New Roman"/>
                <w:color w:val="000000" w:themeColor="text1"/>
                <w:szCs w:val="20"/>
              </w:rPr>
              <w:t xml:space="preserve"> </w:t>
            </w:r>
            <w:r w:rsidR="00952E85" w:rsidRPr="00952E85">
              <w:rPr>
                <w:rFonts w:ascii="Times New Roman" w:hAnsi="Times New Roman"/>
                <w:color w:val="000000" w:themeColor="text1"/>
                <w:szCs w:val="20"/>
              </w:rPr>
              <w:t>CTGAATAGCAAAGCGAAGGATGA</w:t>
            </w:r>
          </w:p>
        </w:tc>
      </w:tr>
      <w:tr w:rsidR="0049782F" w:rsidRPr="0022181D" w:rsidTr="00AF4C49">
        <w:tc>
          <w:tcPr>
            <w:tcW w:w="1754" w:type="dxa"/>
            <w:vAlign w:val="center"/>
          </w:tcPr>
          <w:p w:rsidR="0049782F" w:rsidRPr="0022181D" w:rsidRDefault="007E38ED" w:rsidP="009F28B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AT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82F" w:rsidRDefault="0049782F" w:rsidP="009F28B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: 5' - </w:t>
            </w:r>
            <w:r w:rsidR="00952E85" w:rsidRPr="00952E85">
              <w:rPr>
                <w:rFonts w:ascii="Times New Roman" w:hAnsi="Times New Roman"/>
                <w:color w:val="000000" w:themeColor="text1"/>
                <w:szCs w:val="20"/>
              </w:rPr>
              <w:t>GATGAGGACGACTATCACAACCC</w:t>
            </w:r>
          </w:p>
          <w:p w:rsidR="0049782F" w:rsidRPr="0022181D" w:rsidRDefault="0049782F" w:rsidP="009F28B9">
            <w:pPr>
              <w:rPr>
                <w:rFonts w:ascii="Times New Roman" w:hAnsi="Times New Roman"/>
                <w:color w:val="000000" w:themeColor="text1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: 5' -</w:t>
            </w:r>
            <w:r w:rsidR="00664561">
              <w:rPr>
                <w:rFonts w:ascii="Times New Roman" w:hAnsi="Times New Roman"/>
                <w:color w:val="000000" w:themeColor="text1"/>
                <w:szCs w:val="20"/>
                <w:lang w:eastAsia="zh-CN"/>
              </w:rPr>
              <w:t xml:space="preserve"> </w:t>
            </w:r>
            <w:r w:rsidR="00952E85" w:rsidRPr="00952E85">
              <w:rPr>
                <w:rFonts w:ascii="Times New Roman" w:hAnsi="Times New Roman"/>
                <w:color w:val="000000" w:themeColor="text1"/>
                <w:szCs w:val="20"/>
                <w:lang w:eastAsia="zh-CN"/>
              </w:rPr>
              <w:t>GAAGGCACTGTCTCGGATGC</w:t>
            </w:r>
          </w:p>
        </w:tc>
      </w:tr>
      <w:tr w:rsidR="0049782F" w:rsidRPr="0022181D" w:rsidTr="00AF4C49">
        <w:tc>
          <w:tcPr>
            <w:tcW w:w="1754" w:type="dxa"/>
            <w:vAlign w:val="center"/>
          </w:tcPr>
          <w:p w:rsidR="0049782F" w:rsidRPr="0022181D" w:rsidRDefault="001A6F78" w:rsidP="0049782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1A6F78">
              <w:rPr>
                <w:rFonts w:ascii="Times New Roman" w:hAnsi="Times New Roman"/>
                <w:color w:val="000000" w:themeColor="text1"/>
                <w:szCs w:val="20"/>
              </w:rPr>
              <w:t>β‑actin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82F" w:rsidRDefault="0049782F" w:rsidP="0049782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: 5' - </w:t>
            </w:r>
            <w:r w:rsidR="00952E85" w:rsidRPr="00952E85">
              <w:rPr>
                <w:rFonts w:ascii="Times New Roman" w:hAnsi="Times New Roman"/>
                <w:color w:val="000000" w:themeColor="text1"/>
                <w:szCs w:val="20"/>
              </w:rPr>
              <w:t>ACTCTTCCAGCCTTCCTTCC</w:t>
            </w:r>
          </w:p>
          <w:p w:rsidR="0049782F" w:rsidRPr="0022181D" w:rsidRDefault="0049782F" w:rsidP="0049782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: 5' -</w:t>
            </w:r>
            <w:r w:rsidR="007E38ED">
              <w:rPr>
                <w:rFonts w:ascii="Times New Roman" w:hAnsi="Times New Roman"/>
                <w:color w:val="000000" w:themeColor="text1"/>
                <w:szCs w:val="20"/>
              </w:rPr>
              <w:t xml:space="preserve"> </w:t>
            </w:r>
            <w:r w:rsidR="00952E85" w:rsidRPr="00952E85">
              <w:rPr>
                <w:rFonts w:ascii="Times New Roman" w:hAnsi="Times New Roman"/>
                <w:color w:val="000000" w:themeColor="text1"/>
                <w:szCs w:val="20"/>
              </w:rPr>
              <w:t>CGTCATACTCCTGCTTGCTG</w:t>
            </w:r>
          </w:p>
        </w:tc>
      </w:tr>
    </w:tbl>
    <w:p w:rsidR="00D335A7" w:rsidRPr="0022181D" w:rsidRDefault="00AF4C49" w:rsidP="0022181D">
      <w:pPr>
        <w:rPr>
          <w:szCs w:val="20"/>
        </w:rPr>
      </w:pPr>
    </w:p>
    <w:sectPr w:rsidR="00D335A7" w:rsidRPr="0022181D" w:rsidSect="0027707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华文宋体">
    <w:altName w:val="STSong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F272B7"/>
    <w:multiLevelType w:val="multilevel"/>
    <w:tmpl w:val="DB60A366"/>
    <w:lvl w:ilvl="0">
      <w:start w:val="1"/>
      <w:numFmt w:val="chineseCountingThousand"/>
      <w:lvlText w:val="%1、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2.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(%3)"/>
      <w:lvlJc w:val="left"/>
      <w:pPr>
        <w:ind w:left="1418" w:hanging="567"/>
      </w:pPr>
      <w:rPr>
        <w:rFonts w:hint="eastAsia"/>
      </w:rPr>
    </w:lvl>
    <w:lvl w:ilvl="3">
      <w:start w:val="1"/>
      <w:numFmt w:val="lowerLetter"/>
      <w:pStyle w:val="a"/>
      <w:lvlText w:val="%4."/>
      <w:lvlJc w:val="left"/>
      <w:pPr>
        <w:ind w:left="1984" w:hanging="708"/>
      </w:pPr>
      <w:rPr>
        <w:rFonts w:hint="eastAsia"/>
      </w:rPr>
    </w:lvl>
    <w:lvl w:ilvl="4">
      <w:start w:val="1"/>
      <w:numFmt w:val="bullet"/>
      <w:lvlText w:val=""/>
      <w:lvlJc w:val="left"/>
      <w:pPr>
        <w:ind w:left="2551" w:hanging="850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E67"/>
    <w:rsid w:val="00001C45"/>
    <w:rsid w:val="00006695"/>
    <w:rsid w:val="00055F6C"/>
    <w:rsid w:val="000678E4"/>
    <w:rsid w:val="000E516D"/>
    <w:rsid w:val="000E5654"/>
    <w:rsid w:val="000F236A"/>
    <w:rsid w:val="001103BA"/>
    <w:rsid w:val="00111826"/>
    <w:rsid w:val="0011454F"/>
    <w:rsid w:val="001412ED"/>
    <w:rsid w:val="00152156"/>
    <w:rsid w:val="00176DA1"/>
    <w:rsid w:val="0018008E"/>
    <w:rsid w:val="00197135"/>
    <w:rsid w:val="001A0F4E"/>
    <w:rsid w:val="001A6F78"/>
    <w:rsid w:val="001B180E"/>
    <w:rsid w:val="001C1610"/>
    <w:rsid w:val="001D5A54"/>
    <w:rsid w:val="001E4D94"/>
    <w:rsid w:val="0022181D"/>
    <w:rsid w:val="00277073"/>
    <w:rsid w:val="002803B7"/>
    <w:rsid w:val="002D0503"/>
    <w:rsid w:val="002D2E4E"/>
    <w:rsid w:val="002D461B"/>
    <w:rsid w:val="002E2341"/>
    <w:rsid w:val="00342E67"/>
    <w:rsid w:val="003901A0"/>
    <w:rsid w:val="00401ADF"/>
    <w:rsid w:val="00415343"/>
    <w:rsid w:val="0043334C"/>
    <w:rsid w:val="00443A61"/>
    <w:rsid w:val="0049782F"/>
    <w:rsid w:val="004D7D42"/>
    <w:rsid w:val="004E4EB9"/>
    <w:rsid w:val="0051430B"/>
    <w:rsid w:val="005219DC"/>
    <w:rsid w:val="00533C6E"/>
    <w:rsid w:val="0055205B"/>
    <w:rsid w:val="00557665"/>
    <w:rsid w:val="00567B61"/>
    <w:rsid w:val="00583B30"/>
    <w:rsid w:val="0059365B"/>
    <w:rsid w:val="005D1F3B"/>
    <w:rsid w:val="00600BE1"/>
    <w:rsid w:val="00622219"/>
    <w:rsid w:val="00652CCC"/>
    <w:rsid w:val="00656608"/>
    <w:rsid w:val="00656BF3"/>
    <w:rsid w:val="00664561"/>
    <w:rsid w:val="00665850"/>
    <w:rsid w:val="006A6D64"/>
    <w:rsid w:val="006C502B"/>
    <w:rsid w:val="006D353A"/>
    <w:rsid w:val="006F0BDF"/>
    <w:rsid w:val="007212A1"/>
    <w:rsid w:val="00734797"/>
    <w:rsid w:val="00744AF1"/>
    <w:rsid w:val="00755CC5"/>
    <w:rsid w:val="007D41F9"/>
    <w:rsid w:val="007E38ED"/>
    <w:rsid w:val="0080704B"/>
    <w:rsid w:val="0084455B"/>
    <w:rsid w:val="00850B3E"/>
    <w:rsid w:val="00877C8C"/>
    <w:rsid w:val="0088761C"/>
    <w:rsid w:val="008C27F5"/>
    <w:rsid w:val="00907F9F"/>
    <w:rsid w:val="009160F1"/>
    <w:rsid w:val="00952E85"/>
    <w:rsid w:val="00972B55"/>
    <w:rsid w:val="009B2EEE"/>
    <w:rsid w:val="009B3D97"/>
    <w:rsid w:val="009C4272"/>
    <w:rsid w:val="009D46ED"/>
    <w:rsid w:val="009F24D5"/>
    <w:rsid w:val="00A252FF"/>
    <w:rsid w:val="00A5079A"/>
    <w:rsid w:val="00A53789"/>
    <w:rsid w:val="00A81AF3"/>
    <w:rsid w:val="00AC27D5"/>
    <w:rsid w:val="00AF4C49"/>
    <w:rsid w:val="00AF734F"/>
    <w:rsid w:val="00B014BB"/>
    <w:rsid w:val="00B1583C"/>
    <w:rsid w:val="00B43AB4"/>
    <w:rsid w:val="00B54A55"/>
    <w:rsid w:val="00B64523"/>
    <w:rsid w:val="00B670E4"/>
    <w:rsid w:val="00B822D1"/>
    <w:rsid w:val="00BB6E72"/>
    <w:rsid w:val="00BE6115"/>
    <w:rsid w:val="00C32EBF"/>
    <w:rsid w:val="00C3750A"/>
    <w:rsid w:val="00C378A7"/>
    <w:rsid w:val="00C6257B"/>
    <w:rsid w:val="00C65180"/>
    <w:rsid w:val="00C811BE"/>
    <w:rsid w:val="00CB4F03"/>
    <w:rsid w:val="00CD7F82"/>
    <w:rsid w:val="00CE4C99"/>
    <w:rsid w:val="00CF1631"/>
    <w:rsid w:val="00D01547"/>
    <w:rsid w:val="00D05D08"/>
    <w:rsid w:val="00D23438"/>
    <w:rsid w:val="00D24289"/>
    <w:rsid w:val="00DA558B"/>
    <w:rsid w:val="00DB5CBC"/>
    <w:rsid w:val="00DF508E"/>
    <w:rsid w:val="00E32039"/>
    <w:rsid w:val="00E66F33"/>
    <w:rsid w:val="00E85F1A"/>
    <w:rsid w:val="00E8746A"/>
    <w:rsid w:val="00EB3549"/>
    <w:rsid w:val="00EB35CB"/>
    <w:rsid w:val="00EB4623"/>
    <w:rsid w:val="00EF7706"/>
    <w:rsid w:val="00F0517E"/>
    <w:rsid w:val="00F232C8"/>
    <w:rsid w:val="00F251C6"/>
    <w:rsid w:val="00F35BDD"/>
    <w:rsid w:val="00F67638"/>
    <w:rsid w:val="00F67701"/>
    <w:rsid w:val="00FA0823"/>
    <w:rsid w:val="00FD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CF6A58BD-CDFA-544B-88B9-44B05CFB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华文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0">
    <w:name w:val="Normal"/>
    <w:qFormat/>
    <w:rsid w:val="00342E67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sz w:val="20"/>
      <w:szCs w:val="22"/>
      <w:lang w:eastAsia="ko-K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考点"/>
    <w:basedOn w:val="a4"/>
    <w:next w:val="a0"/>
    <w:qFormat/>
    <w:rsid w:val="003901A0"/>
    <w:pPr>
      <w:numPr>
        <w:ilvl w:val="3"/>
        <w:numId w:val="1"/>
      </w:numPr>
      <w:ind w:firstLineChars="0" w:firstLine="0"/>
    </w:pPr>
    <w:rPr>
      <w:rFonts w:eastAsia="宋体"/>
      <w:b/>
      <w:color w:val="FF0000"/>
      <w:szCs w:val="21"/>
    </w:rPr>
  </w:style>
  <w:style w:type="paragraph" w:styleId="a4">
    <w:name w:val="List Paragraph"/>
    <w:basedOn w:val="a0"/>
    <w:uiPriority w:val="34"/>
    <w:qFormat/>
    <w:rsid w:val="003901A0"/>
    <w:pPr>
      <w:wordWrap/>
      <w:autoSpaceDE/>
      <w:autoSpaceDN/>
      <w:ind w:firstLineChars="200" w:firstLine="420"/>
    </w:pPr>
    <w:rPr>
      <w:rFonts w:ascii="Times New Roman" w:eastAsia="华文宋体" w:hAnsi="Times New Roman" w:cs="Times New Roman (正文 CS 字体)"/>
      <w:sz w:val="21"/>
      <w:szCs w:val="24"/>
      <w:lang w:eastAsia="zh-CN"/>
    </w:rPr>
  </w:style>
  <w:style w:type="table" w:styleId="a5">
    <w:name w:val="Table Grid"/>
    <w:basedOn w:val="a2"/>
    <w:uiPriority w:val="39"/>
    <w:rsid w:val="00342E67"/>
    <w:pPr>
      <w:jc w:val="both"/>
    </w:pPr>
    <w:rPr>
      <w:rFonts w:asciiTheme="minorHAnsi" w:eastAsiaTheme="minorEastAsia" w:hAnsiTheme="minorHAnsi" w:cstheme="minorBidi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0"/>
    <w:link w:val="a7"/>
    <w:uiPriority w:val="99"/>
    <w:semiHidden/>
    <w:unhideWhenUsed/>
    <w:rsid w:val="0049782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1"/>
    <w:link w:val="a6"/>
    <w:uiPriority w:val="99"/>
    <w:semiHidden/>
    <w:rsid w:val="0049782F"/>
    <w:rPr>
      <w:rFonts w:ascii="宋体" w:eastAsia="宋体" w:hAnsi="Malgun Gothic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zi</dc:creator>
  <cp:keywords/>
  <dc:description/>
  <cp:lastModifiedBy>Xu Yuzi</cp:lastModifiedBy>
  <cp:revision>12</cp:revision>
  <dcterms:created xsi:type="dcterms:W3CDTF">2020-05-24T02:27:00Z</dcterms:created>
  <dcterms:modified xsi:type="dcterms:W3CDTF">2021-01-30T15:57:00Z</dcterms:modified>
</cp:coreProperties>
</file>